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5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220"/>
      </w:tblGrid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corefunction ter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eight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_at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_re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_so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_intra_re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ro_clo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_pai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bond_sr_b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585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bond_lr_b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bond_bb_s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bond_s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slf_ss_ds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slf_cs_ang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slf_ss_di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slf_ca_di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am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meg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_du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_aa_p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e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64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hainbreak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6:04:00Z</dcterms:created>
  <dc:creator>Steven Lewis</dc:creator>
  <dc:description/>
  <cp:keywords/>
  <dc:language>en-US</dc:language>
  <cp:lastModifiedBy>Steven Lewis</cp:lastModifiedBy>
  <dcterms:modified xsi:type="dcterms:W3CDTF">2011-05-05T16:04:00Z</dcterms:modified>
  <cp:revision>1</cp:revision>
  <dc:subject/>
  <dc:title>Scorefunction term</dc:title>
</cp:coreProperties>
</file>